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DA0BDD" w:rsidR="000035D5" w:rsidRDefault="000035D5">
                            <w:r>
                              <w:t xml:space="preserve">Reported on page number: </w:t>
                            </w:r>
                            <w:r w:rsidR="0085499D">
                              <w:t>1</w:t>
                            </w:r>
                            <w:r w:rsidR="001B6036">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BDA0BDD" w:rsidR="000035D5" w:rsidRDefault="000035D5">
                      <w:r>
                        <w:t xml:space="preserve">Reported on page number: </w:t>
                      </w:r>
                      <w:r w:rsidR="0085499D">
                        <w:t>1</w:t>
                      </w:r>
                      <w:r w:rsidR="001B6036">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C4ED8C" w:rsidR="000035D5" w:rsidRDefault="000035D5" w:rsidP="000035D5">
                            <w:r>
                              <w:t xml:space="preserve">Reported on page number: </w:t>
                            </w:r>
                            <w:r w:rsidR="0085499D">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BC4ED8C" w:rsidR="000035D5" w:rsidRDefault="000035D5" w:rsidP="000035D5">
                      <w:r>
                        <w:t xml:space="preserve">Reported on page number: </w:t>
                      </w:r>
                      <w:r w:rsidR="0085499D">
                        <w:t xml:space="preserve">not </w:t>
                      </w:r>
                      <w:proofErr w:type="gramStart"/>
                      <w:r w:rsidR="0085499D">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32DAF5" w:rsidR="000035D5" w:rsidRDefault="0085499D" w:rsidP="000035D5">
                            <w:r>
                              <w:t xml:space="preserve">Yes, residents of the country where the research took place comprised our core research team and authors from each country are included as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F32DAF5" w:rsidR="000035D5" w:rsidRDefault="0085499D" w:rsidP="000035D5">
                      <w:r>
                        <w:t xml:space="preserve">Yes, residents of the country where the research took place comprised our core research team and authors from each country are included as co-author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4B049B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350EBE" w:rsidR="000035D5" w:rsidRDefault="0085499D" w:rsidP="000035D5">
                            <w:r>
                              <w:t xml:space="preserve">We received informed consent from a local IRB as well as permission from the Ministry of Health in each country to conduct research in health facilities as </w:t>
                            </w:r>
                            <w:proofErr w:type="spellStart"/>
                            <w:r>
                              <w:t>specficied</w:t>
                            </w:r>
                            <w:proofErr w:type="spellEnd"/>
                            <w:r>
                              <w:t xml:space="preserve"> in our </w:t>
                            </w:r>
                            <w:proofErr w:type="gramStart"/>
                            <w:r>
                              <w:t>approved  study</w:t>
                            </w:r>
                            <w:proofErr w:type="gramEnd"/>
                            <w:r>
                              <w:t xml:space="preserve"> protoc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0350EBE" w:rsidR="000035D5" w:rsidRDefault="0085499D" w:rsidP="000035D5">
                      <w:r>
                        <w:t xml:space="preserve">We received informed consent from a local IRB as well as permission from the Ministry of Health in each country to conduct research in health facilities as </w:t>
                      </w:r>
                      <w:proofErr w:type="spellStart"/>
                      <w:r>
                        <w:t>specficied</w:t>
                      </w:r>
                      <w:proofErr w:type="spellEnd"/>
                      <w:r>
                        <w:t xml:space="preserve"> in our </w:t>
                      </w:r>
                      <w:proofErr w:type="gramStart"/>
                      <w:r>
                        <w:t>approved  study</w:t>
                      </w:r>
                      <w:proofErr w:type="gramEnd"/>
                      <w:r>
                        <w:t xml:space="preserve"> protocol.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D9EA3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1DBB25A" w:rsidR="000035D5" w:rsidRDefault="0085499D" w:rsidP="000035D5">
                            <w:r>
                              <w:t xml:space="preserve">Members of local research </w:t>
                            </w:r>
                            <w:proofErr w:type="spellStart"/>
                            <w:r>
                              <w:t>instititions</w:t>
                            </w:r>
                            <w:proofErr w:type="spellEnd"/>
                            <w:r>
                              <w:t xml:space="preserve"> in each country comprised our core research team. All </w:t>
                            </w:r>
                            <w:proofErr w:type="gramStart"/>
                            <w:r>
                              <w:t>study  aims</w:t>
                            </w:r>
                            <w:proofErr w:type="gramEnd"/>
                            <w:r>
                              <w:t>, methodologies, procedures, instruments, and processes were co-created as part of a collaborative and inclusive process which included multiple rounds of feedback and revi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1DBB25A" w:rsidR="000035D5" w:rsidRDefault="0085499D" w:rsidP="000035D5">
                      <w:r>
                        <w:t xml:space="preserve">Members of local research </w:t>
                      </w:r>
                      <w:proofErr w:type="spellStart"/>
                      <w:r>
                        <w:t>instititions</w:t>
                      </w:r>
                      <w:proofErr w:type="spellEnd"/>
                      <w:r>
                        <w:t xml:space="preserve"> in each country comprised our core research team. All </w:t>
                      </w:r>
                      <w:proofErr w:type="gramStart"/>
                      <w:r>
                        <w:t>study  aims</w:t>
                      </w:r>
                      <w:proofErr w:type="gramEnd"/>
                      <w:r>
                        <w:t>, methodologies, procedures, instruments, and processes were co-created as part of a collaborative and inclusive process which included multiple rounds of feedback and revis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4516C8" w:rsidR="000035D5" w:rsidRDefault="0085499D" w:rsidP="000035D5">
                            <w:r>
                              <w:t xml:space="preserve">Informed consent was waived after institutional board review as all data were anonymized and </w:t>
                            </w:r>
                            <w:proofErr w:type="spellStart"/>
                            <w:r>
                              <w:t>generalizeable</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34516C8" w:rsidR="000035D5" w:rsidRDefault="0085499D" w:rsidP="000035D5">
                      <w:r>
                        <w:t xml:space="preserve">Informed consent was waived after institutional board review as all data were anonymized and </w:t>
                      </w:r>
                      <w:proofErr w:type="spellStart"/>
                      <w:r>
                        <w:t>generalizeable</w:t>
                      </w:r>
                      <w:proofErr w:type="spellEnd"/>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5092B6" w:rsidR="000035D5" w:rsidRDefault="0085499D" w:rsidP="000035D5">
                            <w:r>
                              <w:t xml:space="preserve">Yes, we held large dissemination events in each country where the research took place to present and summarize our results, and engage a wide range of stakeholders in discus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45092B6" w:rsidR="000035D5" w:rsidRDefault="0085499D" w:rsidP="000035D5">
                      <w:r>
                        <w:t xml:space="preserve">Yes, we held large dissemination events in each country where the research took place to present and summarize our </w:t>
                      </w:r>
                      <w:proofErr w:type="gramStart"/>
                      <w:r>
                        <w:t>results, and</w:t>
                      </w:r>
                      <w:proofErr w:type="gramEnd"/>
                      <w:r>
                        <w:t xml:space="preserve"> engage a wide range of stakeholders in discussion. </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FF2C2" w14:textId="77777777" w:rsidR="0004341A" w:rsidRDefault="0004341A" w:rsidP="00F57A3B">
      <w:r>
        <w:separator/>
      </w:r>
    </w:p>
  </w:endnote>
  <w:endnote w:type="continuationSeparator" w:id="0">
    <w:p w14:paraId="3BBA51AD" w14:textId="77777777" w:rsidR="0004341A" w:rsidRDefault="0004341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36AF4" w14:textId="77777777" w:rsidR="0004341A" w:rsidRDefault="0004341A" w:rsidP="00F57A3B">
      <w:r>
        <w:separator/>
      </w:r>
    </w:p>
  </w:footnote>
  <w:footnote w:type="continuationSeparator" w:id="0">
    <w:p w14:paraId="7B913A7C" w14:textId="77777777" w:rsidR="0004341A" w:rsidRDefault="0004341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341A"/>
    <w:rsid w:val="000F365D"/>
    <w:rsid w:val="00116E71"/>
    <w:rsid w:val="001B6036"/>
    <w:rsid w:val="00335779"/>
    <w:rsid w:val="004A7A57"/>
    <w:rsid w:val="00541C18"/>
    <w:rsid w:val="00580384"/>
    <w:rsid w:val="0069423E"/>
    <w:rsid w:val="00831ADE"/>
    <w:rsid w:val="00841F25"/>
    <w:rsid w:val="0085499D"/>
    <w:rsid w:val="009364D9"/>
    <w:rsid w:val="00A43F5B"/>
    <w:rsid w:val="00A80A4A"/>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wel Gausman</cp:lastModifiedBy>
  <cp:revision>2</cp:revision>
  <dcterms:created xsi:type="dcterms:W3CDTF">2024-08-07T02:38:00Z</dcterms:created>
  <dcterms:modified xsi:type="dcterms:W3CDTF">2024-08-07T02:38:00Z</dcterms:modified>
</cp:coreProperties>
</file>